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D0DB7" w14:textId="77777777" w:rsidR="00016285" w:rsidRPr="009B6C19" w:rsidRDefault="00016285" w:rsidP="00016285">
      <w:pPr>
        <w:spacing w:after="0" w:line="240" w:lineRule="auto"/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Cs/>
          <w:noProof/>
        </w:rPr>
        <w:drawing>
          <wp:inline distT="0" distB="0" distL="0" distR="0" wp14:anchorId="4E1FAAB1" wp14:editId="5C6C22DB">
            <wp:extent cx="6611815" cy="6230887"/>
            <wp:effectExtent l="0" t="0" r="5080" b="5080"/>
            <wp:docPr id="1701642737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642737" name="Picture 5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7810" cy="6255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3E5B2" w14:textId="77777777" w:rsidR="00016285" w:rsidRDefault="00016285" w:rsidP="00016285">
      <w:pPr>
        <w:spacing w:after="0" w:line="240" w:lineRule="auto"/>
        <w:rPr>
          <w:rFonts w:ascii="Arial" w:eastAsia="Arial" w:hAnsi="Arial" w:cs="Arial"/>
        </w:rPr>
      </w:pPr>
      <w:r w:rsidRPr="00D9248D">
        <w:rPr>
          <w:rFonts w:ascii="Arial" w:eastAsia="Arial" w:hAnsi="Arial" w:cs="Arial"/>
          <w:b/>
          <w:color w:val="0070C0"/>
        </w:rPr>
        <w:t>Supplemental Figure S2</w:t>
      </w:r>
      <w:r w:rsidRPr="009B6C19">
        <w:rPr>
          <w:rFonts w:ascii="Arial" w:eastAsia="Arial" w:hAnsi="Arial" w:cs="Arial"/>
          <w:b/>
        </w:rPr>
        <w:t>.</w:t>
      </w:r>
      <w:r>
        <w:rPr>
          <w:rFonts w:ascii="Arial" w:eastAsia="Arial" w:hAnsi="Arial" w:cs="Arial"/>
          <w:bCs/>
        </w:rPr>
        <w:t xml:space="preserve"> </w:t>
      </w:r>
      <w:r>
        <w:rPr>
          <w:rFonts w:ascii="Arial" w:eastAsia="Arial" w:hAnsi="Arial" w:cs="Arial"/>
        </w:rPr>
        <w:t xml:space="preserve">Dot Plots of biological processes from Gene Ontology (GOBP) analysis from DEGs from bulk RNA-seq analysis at different timepoints. GOBP that were upregulated at 0.5 dpc compared to 1.5-3.5 dpc (0.5 dpc vs. rest) in </w:t>
      </w:r>
      <w:r>
        <w:rPr>
          <w:rFonts w:ascii="Arial" w:eastAsia="Arial" w:hAnsi="Arial" w:cs="Arial"/>
          <w:b/>
        </w:rPr>
        <w:t xml:space="preserve">A) </w:t>
      </w:r>
      <w:r>
        <w:rPr>
          <w:rFonts w:ascii="Arial" w:eastAsia="Arial" w:hAnsi="Arial" w:cs="Arial"/>
        </w:rPr>
        <w:t xml:space="preserve">IA and </w:t>
      </w:r>
      <w:r>
        <w:rPr>
          <w:rFonts w:ascii="Arial" w:eastAsia="Arial" w:hAnsi="Arial" w:cs="Arial"/>
          <w:b/>
        </w:rPr>
        <w:t xml:space="preserve">B) </w:t>
      </w:r>
      <w:r>
        <w:rPr>
          <w:rFonts w:ascii="Arial" w:eastAsia="Arial" w:hAnsi="Arial" w:cs="Arial"/>
        </w:rPr>
        <w:t>IU regions. GOBP that were</w:t>
      </w:r>
      <w:r w:rsidRPr="00E25C59">
        <w:rPr>
          <w:rFonts w:ascii="Arial" w:eastAsia="Arial" w:hAnsi="Arial" w:cs="Arial"/>
          <w:b/>
          <w:bCs/>
        </w:rPr>
        <w:t xml:space="preserve"> C)</w:t>
      </w:r>
      <w:r>
        <w:rPr>
          <w:rFonts w:ascii="Arial" w:eastAsia="Arial" w:hAnsi="Arial" w:cs="Arial"/>
        </w:rPr>
        <w:t xml:space="preserve"> upregulated at 0.5 dpc compared to 0.5 dpp and </w:t>
      </w:r>
      <w:r>
        <w:rPr>
          <w:rFonts w:ascii="Arial" w:eastAsia="Arial" w:hAnsi="Arial" w:cs="Arial"/>
          <w:b/>
          <w:bCs/>
        </w:rPr>
        <w:t>D</w:t>
      </w:r>
      <w:r w:rsidRPr="00E25C59">
        <w:rPr>
          <w:rFonts w:ascii="Arial" w:eastAsia="Arial" w:hAnsi="Arial" w:cs="Arial"/>
          <w:b/>
          <w:bCs/>
        </w:rPr>
        <w:t>)</w:t>
      </w:r>
      <w:r>
        <w:rPr>
          <w:rFonts w:ascii="Arial" w:eastAsia="Arial" w:hAnsi="Arial" w:cs="Arial"/>
          <w:b/>
          <w:bCs/>
        </w:rPr>
        <w:t xml:space="preserve"> </w:t>
      </w:r>
      <w:r>
        <w:rPr>
          <w:rFonts w:ascii="Arial" w:eastAsia="Arial" w:hAnsi="Arial" w:cs="Arial"/>
        </w:rPr>
        <w:t xml:space="preserve">downregulated at 1.5 dpc compared to 0.5 dpc in the </w:t>
      </w:r>
      <w:r w:rsidRPr="00CD3BD3">
        <w:rPr>
          <w:rFonts w:ascii="Arial" w:eastAsia="Arial" w:hAnsi="Arial" w:cs="Arial"/>
          <w:b/>
          <w:bCs/>
        </w:rPr>
        <w:t>C</w:t>
      </w:r>
      <w:r>
        <w:rPr>
          <w:rFonts w:ascii="Arial" w:eastAsia="Arial" w:hAnsi="Arial" w:cs="Arial"/>
        </w:rPr>
        <w:t xml:space="preserve"> and </w:t>
      </w:r>
      <w:r w:rsidRPr="00CD3BD3">
        <w:rPr>
          <w:rFonts w:ascii="Arial" w:eastAsia="Arial" w:hAnsi="Arial" w:cs="Arial"/>
          <w:b/>
          <w:bCs/>
        </w:rPr>
        <w:t>D</w:t>
      </w:r>
      <w:r>
        <w:rPr>
          <w:rFonts w:ascii="Arial" w:eastAsia="Arial" w:hAnsi="Arial" w:cs="Arial"/>
        </w:rPr>
        <w:t xml:space="preserve">) IA region or </w:t>
      </w:r>
      <w:r w:rsidRPr="00CD3BD3">
        <w:rPr>
          <w:rFonts w:ascii="Arial" w:eastAsia="Arial" w:hAnsi="Arial" w:cs="Arial"/>
          <w:b/>
          <w:bCs/>
        </w:rPr>
        <w:t xml:space="preserve">E </w:t>
      </w:r>
      <w:r>
        <w:rPr>
          <w:rFonts w:ascii="Arial" w:eastAsia="Arial" w:hAnsi="Arial" w:cs="Arial"/>
        </w:rPr>
        <w:t xml:space="preserve">and </w:t>
      </w:r>
      <w:r w:rsidRPr="00CD3BD3">
        <w:rPr>
          <w:rFonts w:ascii="Arial" w:eastAsia="Arial" w:hAnsi="Arial" w:cs="Arial"/>
          <w:b/>
          <w:bCs/>
        </w:rPr>
        <w:t>F</w:t>
      </w:r>
      <w:r>
        <w:rPr>
          <w:rFonts w:ascii="Arial" w:eastAsia="Arial" w:hAnsi="Arial" w:cs="Arial"/>
        </w:rPr>
        <w:t>) IU region, respectively. GO numbers were indicated within graphs. Gene ratio indicates the ratio of genes that were present in our dataset compared to all genes in the database for each BP.</w:t>
      </w:r>
    </w:p>
    <w:p w14:paraId="7F38A576" w14:textId="77777777" w:rsidR="001A13D8" w:rsidRDefault="001A13D8"/>
    <w:sectPr w:rsidR="001A13D8" w:rsidSect="003402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244"/>
    <w:rsid w:val="00000C50"/>
    <w:rsid w:val="00005BC5"/>
    <w:rsid w:val="00016285"/>
    <w:rsid w:val="00030B08"/>
    <w:rsid w:val="00091D1E"/>
    <w:rsid w:val="00105DC0"/>
    <w:rsid w:val="001112A7"/>
    <w:rsid w:val="00137A44"/>
    <w:rsid w:val="001415CE"/>
    <w:rsid w:val="00145779"/>
    <w:rsid w:val="001A13D8"/>
    <w:rsid w:val="001A3828"/>
    <w:rsid w:val="001D35F1"/>
    <w:rsid w:val="001F4D51"/>
    <w:rsid w:val="002004B3"/>
    <w:rsid w:val="00213041"/>
    <w:rsid w:val="00225E7E"/>
    <w:rsid w:val="002674BD"/>
    <w:rsid w:val="0028412A"/>
    <w:rsid w:val="002948F7"/>
    <w:rsid w:val="002B3AB7"/>
    <w:rsid w:val="002D2640"/>
    <w:rsid w:val="002F17A7"/>
    <w:rsid w:val="002F7704"/>
    <w:rsid w:val="0030248C"/>
    <w:rsid w:val="00340244"/>
    <w:rsid w:val="00350D4F"/>
    <w:rsid w:val="00371629"/>
    <w:rsid w:val="0038172E"/>
    <w:rsid w:val="00385155"/>
    <w:rsid w:val="00392DF2"/>
    <w:rsid w:val="0039428C"/>
    <w:rsid w:val="003B6487"/>
    <w:rsid w:val="003D7381"/>
    <w:rsid w:val="004255AC"/>
    <w:rsid w:val="0045751E"/>
    <w:rsid w:val="004A45CF"/>
    <w:rsid w:val="004B0164"/>
    <w:rsid w:val="00513AE9"/>
    <w:rsid w:val="00522721"/>
    <w:rsid w:val="005D3D0F"/>
    <w:rsid w:val="005E272D"/>
    <w:rsid w:val="005F2187"/>
    <w:rsid w:val="00683245"/>
    <w:rsid w:val="00687DC8"/>
    <w:rsid w:val="006947A8"/>
    <w:rsid w:val="007058AA"/>
    <w:rsid w:val="00726930"/>
    <w:rsid w:val="00747C9A"/>
    <w:rsid w:val="00757EA9"/>
    <w:rsid w:val="0077110D"/>
    <w:rsid w:val="007B2CCA"/>
    <w:rsid w:val="007D5C6B"/>
    <w:rsid w:val="00847D3F"/>
    <w:rsid w:val="00850FF4"/>
    <w:rsid w:val="00875077"/>
    <w:rsid w:val="00881BB5"/>
    <w:rsid w:val="0088213B"/>
    <w:rsid w:val="00884D47"/>
    <w:rsid w:val="008A690B"/>
    <w:rsid w:val="008C68CF"/>
    <w:rsid w:val="00926963"/>
    <w:rsid w:val="009D75C8"/>
    <w:rsid w:val="009F2CBB"/>
    <w:rsid w:val="00A16CDF"/>
    <w:rsid w:val="00A37D7E"/>
    <w:rsid w:val="00A431BC"/>
    <w:rsid w:val="00A53AF5"/>
    <w:rsid w:val="00A53EBF"/>
    <w:rsid w:val="00A74C42"/>
    <w:rsid w:val="00A95817"/>
    <w:rsid w:val="00AA4B80"/>
    <w:rsid w:val="00AB5634"/>
    <w:rsid w:val="00AB7932"/>
    <w:rsid w:val="00AC029F"/>
    <w:rsid w:val="00AF20A4"/>
    <w:rsid w:val="00B10BA6"/>
    <w:rsid w:val="00B321F4"/>
    <w:rsid w:val="00B507A7"/>
    <w:rsid w:val="00B85635"/>
    <w:rsid w:val="00BF14E8"/>
    <w:rsid w:val="00C12E59"/>
    <w:rsid w:val="00C32C2B"/>
    <w:rsid w:val="00C33BD1"/>
    <w:rsid w:val="00C4016A"/>
    <w:rsid w:val="00C766C3"/>
    <w:rsid w:val="00C80884"/>
    <w:rsid w:val="00CB4CAE"/>
    <w:rsid w:val="00CB79C1"/>
    <w:rsid w:val="00CE71ED"/>
    <w:rsid w:val="00D369A1"/>
    <w:rsid w:val="00D46741"/>
    <w:rsid w:val="00D74EE7"/>
    <w:rsid w:val="00D9067B"/>
    <w:rsid w:val="00DA182B"/>
    <w:rsid w:val="00DB03FF"/>
    <w:rsid w:val="00DC2C27"/>
    <w:rsid w:val="00DD6E8A"/>
    <w:rsid w:val="00E541CF"/>
    <w:rsid w:val="00E60CBC"/>
    <w:rsid w:val="00E80AE2"/>
    <w:rsid w:val="00EA6AFB"/>
    <w:rsid w:val="00EB30DA"/>
    <w:rsid w:val="00EF1C2B"/>
    <w:rsid w:val="00F177CD"/>
    <w:rsid w:val="00F75528"/>
    <w:rsid w:val="00F76D55"/>
    <w:rsid w:val="00FC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C7097"/>
  <w15:chartTrackingRefBased/>
  <w15:docId w15:val="{76AB0E18-0FCE-8449-AA2C-17F44A1C3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244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inuthayanon, Wipawee</cp:lastModifiedBy>
  <cp:revision>2</cp:revision>
  <dcterms:created xsi:type="dcterms:W3CDTF">2024-06-13T20:37:00Z</dcterms:created>
  <dcterms:modified xsi:type="dcterms:W3CDTF">2024-06-13T20:37:00Z</dcterms:modified>
</cp:coreProperties>
</file>